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2. </w:t>
      </w:r>
      <w:r>
        <w:rPr>
          <w:lang w:val="en-GB"/>
        </w:rPr>
        <w:t>List of primary antibodies used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802"/>
        <w:gridCol w:w="1802"/>
        <w:gridCol w:w="1802"/>
        <w:gridCol w:w="1802"/>
      </w:tblGrid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pplier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talog number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lution (application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P-AMPK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53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PK 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53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5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TG1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346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>-actin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Sigma Aldrich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531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yclin D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97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EEA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28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 (IF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EGFR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Santa Cruz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Sc-0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5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GAPDH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Sigma Aldrich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G954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GF-1R 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975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lang w:val="en-GB"/>
              </w:rPr>
              <w:t>1:100 (IF)</w:t>
            </w:r>
          </w:p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IGF-1R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bcam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b1689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 (IF, surface staining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IGF-1R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Invitrogen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HR032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P </w:t>
            </w:r>
          </w:p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(2 μg/mg lysate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P-IGF-1R (Y1331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02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P-IGF-1R (Y1335/1336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02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/>
            </w:pPr>
            <w:r>
              <w:rPr>
                <w:lang w:val="en-GB"/>
              </w:rPr>
              <w:t>LAMP-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909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 (IF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LC3b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bcam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b4839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 (IF)</w:t>
            </w:r>
          </w:p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LecB</w:t>
              <w:tab/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Eurogentec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own</w:t>
            </w:r>
          </w:p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production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0 (WB)</w:t>
            </w:r>
          </w:p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50 (IF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P-p44/42 MAPK (ERK1/2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437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p44/42 MAPK (ERK1/2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496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P-mTOR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98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TOR 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53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P. aeruginosa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bcam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ab6853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50 (IF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9A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11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 (IF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1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58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 (IF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ferring receptor 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Invitrogen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3-680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 (IF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</w:t>
            </w:r>
            <w:r>
              <w:rPr>
                <w:lang w:val="en-GB"/>
              </w:rPr>
              <w:t>/</w:t>
            </w:r>
            <w:r>
              <w:rPr>
                <w:rFonts w:eastAsia="Symbol"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 xml:space="preserve">-tubulin 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214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2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ubiquitin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393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3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P-ULK1 (S757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420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  <w:tr>
        <w:trPr/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P-ULK1 (S555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586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lang w:val="en-GB"/>
              </w:rPr>
            </w:pPr>
            <w:r>
              <w:rPr>
                <w:lang w:val="en-GB"/>
              </w:rPr>
              <w:t>1:1000 (WB)</w:t>
            </w:r>
          </w:p>
        </w:tc>
      </w:tr>
    </w:tbl>
    <w:p>
      <w:pPr>
        <w:pStyle w:val="Normal"/>
        <w:widowControl w:val="false"/>
        <w:autoSpaceDE w:val="false"/>
        <w:ind w:left="480" w:hanging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4"/>
      <w:szCs w:val="24"/>
      <w:lang w:val="de-DE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10:37:00Z</dcterms:created>
  <dc:creator>10592</dc:creator>
  <dc:description/>
  <cp:keywords/>
  <dc:language>en-US</dc:language>
  <cp:lastModifiedBy>10592</cp:lastModifiedBy>
  <dcterms:modified xsi:type="dcterms:W3CDTF">2019-10-18T10:38:00Z</dcterms:modified>
  <cp:revision>2</cp:revision>
  <dc:subject/>
  <dc:title>-LogP</dc:title>
</cp:coreProperties>
</file>